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6A8AB" w14:textId="77777777" w:rsidR="00F073C4" w:rsidRPr="00641804" w:rsidRDefault="00F073C4" w:rsidP="00F073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073C4">
        <w:rPr>
          <w:rFonts w:asciiTheme="majorBidi" w:hAnsiTheme="majorBidi" w:cstheme="majorBidi"/>
          <w:b/>
          <w:bCs/>
          <w:sz w:val="24"/>
          <w:szCs w:val="24"/>
        </w:rPr>
        <w:t>Supplement Table 3.</w:t>
      </w:r>
      <w:r w:rsidRPr="00641804">
        <w:rPr>
          <w:rFonts w:asciiTheme="majorBidi" w:hAnsiTheme="majorBidi" w:cstheme="majorBidi"/>
          <w:sz w:val="24"/>
          <w:szCs w:val="24"/>
        </w:rPr>
        <w:t xml:space="preserve"> Characteristics of patients with new incident hypertension with and without </w:t>
      </w:r>
      <w:r>
        <w:rPr>
          <w:rFonts w:asciiTheme="majorBidi" w:hAnsiTheme="majorBidi" w:cstheme="majorBidi"/>
          <w:sz w:val="24"/>
          <w:szCs w:val="24"/>
        </w:rPr>
        <w:t xml:space="preserve">a valid </w:t>
      </w:r>
      <w:r w:rsidRPr="00641804">
        <w:rPr>
          <w:rFonts w:asciiTheme="majorBidi" w:hAnsiTheme="majorBidi" w:cstheme="majorBidi"/>
          <w:sz w:val="24"/>
          <w:szCs w:val="24"/>
        </w:rPr>
        <w:t xml:space="preserve">follow-up </w:t>
      </w:r>
      <w:r>
        <w:rPr>
          <w:rFonts w:asciiTheme="majorBidi" w:hAnsiTheme="majorBidi" w:cstheme="majorBidi"/>
          <w:sz w:val="24"/>
          <w:szCs w:val="24"/>
        </w:rPr>
        <w:t xml:space="preserve">blood pressure </w:t>
      </w:r>
      <w:r w:rsidRPr="00641804">
        <w:rPr>
          <w:rFonts w:asciiTheme="majorBidi" w:hAnsiTheme="majorBidi" w:cstheme="majorBidi"/>
          <w:sz w:val="24"/>
          <w:szCs w:val="24"/>
        </w:rPr>
        <w:t xml:space="preserve">assessment </w:t>
      </w:r>
    </w:p>
    <w:tbl>
      <w:tblPr>
        <w:tblW w:w="8052" w:type="dxa"/>
        <w:tblLook w:val="04A0" w:firstRow="1" w:lastRow="0" w:firstColumn="1" w:lastColumn="0" w:noHBand="0" w:noVBand="1"/>
      </w:tblPr>
      <w:tblGrid>
        <w:gridCol w:w="2880"/>
        <w:gridCol w:w="2207"/>
        <w:gridCol w:w="2005"/>
        <w:gridCol w:w="960"/>
      </w:tblGrid>
      <w:tr w:rsidR="00F073C4" w:rsidRPr="0032606B" w14:paraId="2D4AA890" w14:textId="77777777" w:rsidTr="00D56E7D">
        <w:trPr>
          <w:trHeight w:val="59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A7897" w14:textId="77777777" w:rsidR="00F073C4" w:rsidRPr="0032606B" w:rsidRDefault="00F073C4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911876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lid blood pressure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645E61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o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7E4A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F073C4" w:rsidRPr="0032606B" w14:paraId="60F5951B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16153" w14:textId="77777777" w:rsidR="00F073C4" w:rsidRPr="0032606B" w:rsidRDefault="00F073C4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 populatio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BCC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327 (37.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1EE3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929 (6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E9FE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073C4" w:rsidRPr="0032606B" w14:paraId="3875A771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612DC" w14:textId="77777777" w:rsidR="00F073C4" w:rsidRPr="0032606B" w:rsidRDefault="00F073C4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ressed y (n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6AE6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42 (5.4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BF63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0 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1DE4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73C4" w:rsidRPr="0032606B" w14:paraId="74DD9833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57E4F" w14:textId="77777777" w:rsidR="00F073C4" w:rsidRPr="0032606B" w:rsidRDefault="00F073C4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an age y (SD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5186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.2 (14.2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5DB0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.7 (1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2B3C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73C4" w:rsidRPr="0032606B" w14:paraId="62752574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4E305" w14:textId="77777777" w:rsidR="00F073C4" w:rsidRPr="0032606B" w:rsidRDefault="00F073C4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cteristic n (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38D1" w14:textId="77777777" w:rsidR="00F073C4" w:rsidRPr="0032606B" w:rsidRDefault="00F073C4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8976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3E0C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073C4" w:rsidRPr="0032606B" w14:paraId="1A01CEB8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ABDD7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ADC2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682 (44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BE58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746 (5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3220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73C4" w:rsidRPr="0032606B" w14:paraId="2B47CD1C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41B32" w14:textId="77777777" w:rsidR="00F073C4" w:rsidRPr="0032606B" w:rsidRDefault="00F073C4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privation index (51254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2966" w14:textId="77777777" w:rsidR="00F073C4" w:rsidRPr="0032606B" w:rsidRDefault="00F073C4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1EE6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2629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73C4" w:rsidRPr="0032606B" w14:paraId="5382B15D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47952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most deprived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29EF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32 (18.5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AC6F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20 (1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0CC6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073C4" w:rsidRPr="0032606B" w14:paraId="122CCED3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B27C8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0C2F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54 (20.8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2976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12 (1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6B28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073C4" w:rsidRPr="0032606B" w14:paraId="4E0549AB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740B4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213E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78 (21.4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17EC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02 (18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8EC1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073C4" w:rsidRPr="0032606B" w14:paraId="7A3980B8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810DE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F621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50 (19.2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5E5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41 (2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46DF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073C4" w:rsidRPr="0032606B" w14:paraId="0F97B669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C1D64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 (least deprived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4A2F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28 (20.1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EA81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37 (2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3366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073C4" w:rsidRPr="0032606B" w14:paraId="06E40F63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D9244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166B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C6F0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A447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073C4" w:rsidRPr="0032606B" w14:paraId="4BD9D2AE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F0966" w14:textId="77777777" w:rsidR="00F073C4" w:rsidRPr="0032606B" w:rsidRDefault="00F073C4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eographic location (51656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65A" w14:textId="77777777" w:rsidR="00F073C4" w:rsidRPr="0032606B" w:rsidRDefault="00F073C4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BDC1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84C1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73C4" w:rsidRPr="0032606B" w14:paraId="2CC76264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42CB5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ural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113E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04 (31.8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4A2B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987 (4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3ADF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073C4" w:rsidRPr="0032606B" w14:paraId="13A61E4F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666F3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Urban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6334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080 (68.2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7D29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485 (5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B60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073C4" w:rsidRPr="0032606B" w14:paraId="393A101F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58B86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70D2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D34C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EE7D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073C4" w:rsidRPr="0032606B" w14:paraId="3FD25C2C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93F85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yslipidaemi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504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49 (8.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D107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71 (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ECEE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73C4" w:rsidRPr="0032606B" w14:paraId="5029417C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6EB8A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abetes Mellitu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C1A8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3 (10.8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3089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5 (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BDD3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073C4" w:rsidRPr="0032606B" w14:paraId="4C3E17B4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21939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ronic Kidney Diseas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E1F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 (0.5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19A5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6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320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</w:tr>
      <w:tr w:rsidR="00F073C4" w:rsidRPr="0032606B" w14:paraId="2662EE82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02F95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ver diseas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1CC7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 (0.8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DA3C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3 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DE67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</w:tr>
      <w:tr w:rsidR="00F073C4" w:rsidRPr="0032606B" w14:paraId="1B855B8C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4C9F1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ncer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FECB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66 (9.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55DD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21 (9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C7E4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</w:tr>
      <w:tr w:rsidR="00F073C4" w:rsidRPr="0032606B" w14:paraId="1F824B4D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5C041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tihypertensive therapy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78DE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085 (78.1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D522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73 (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630" w14:textId="77777777" w:rsidR="00F073C4" w:rsidRPr="0032606B" w:rsidRDefault="00F073C4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260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</w:tbl>
    <w:p w14:paraId="31CFC8EA" w14:textId="77777777" w:rsidR="005B21F0" w:rsidRDefault="005B21F0"/>
    <w:sectPr w:rsidR="005B2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73C4"/>
    <w:rsid w:val="005B21F0"/>
    <w:rsid w:val="006C1822"/>
    <w:rsid w:val="009737B2"/>
    <w:rsid w:val="00C7432C"/>
    <w:rsid w:val="00F0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4C4B3"/>
  <w15:chartTrackingRefBased/>
  <w15:docId w15:val="{B0C507E6-EF9B-4C9B-ABC4-99808D0D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3C4"/>
  </w:style>
  <w:style w:type="paragraph" w:styleId="Heading1">
    <w:name w:val="heading 1"/>
    <w:basedOn w:val="Normal"/>
    <w:next w:val="Normal"/>
    <w:link w:val="Heading1Char"/>
    <w:uiPriority w:val="9"/>
    <w:qFormat/>
    <w:rsid w:val="00F07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3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3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3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3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3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3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3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3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3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5-03-14T08:55:00Z</dcterms:created>
  <dcterms:modified xsi:type="dcterms:W3CDTF">2025-03-14T08:56:00Z</dcterms:modified>
</cp:coreProperties>
</file>